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EDBD6" w14:textId="39943318" w:rsidR="005C3C84" w:rsidRDefault="005C3C84" w:rsidP="00D134D2">
      <w:pPr>
        <w:pStyle w:val="TableTitle"/>
      </w:pPr>
      <w:r w:rsidRPr="00587C9B">
        <w:t>S</w:t>
      </w:r>
      <w:r w:rsidR="00731374">
        <w:t>4</w:t>
      </w:r>
      <w:r w:rsidRPr="00587C9B">
        <w:t xml:space="preserve"> </w:t>
      </w:r>
      <w:r w:rsidRPr="00587C9B">
        <w:rPr>
          <w:rFonts w:hint="eastAsia"/>
        </w:rPr>
        <w:t>T</w:t>
      </w:r>
      <w:r w:rsidRPr="00587C9B">
        <w:t>a</w:t>
      </w:r>
      <w:r>
        <w:t>bl</w:t>
      </w:r>
      <w:r w:rsidR="006F3C8F">
        <w:t>e.</w:t>
      </w:r>
      <w:r>
        <w:t xml:space="preserve">  </w:t>
      </w:r>
      <w:r w:rsidR="009C16A5">
        <w:t xml:space="preserve">WHO </w:t>
      </w:r>
      <w:r w:rsidR="001F2A16">
        <w:t>h</w:t>
      </w:r>
      <w:r w:rsidR="009C16A5">
        <w:t>istologic</w:t>
      </w:r>
      <w:r w:rsidR="00DE1A3E">
        <w:t xml:space="preserve"> </w:t>
      </w:r>
      <w:r w:rsidR="001F2A16">
        <w:t>c</w:t>
      </w:r>
      <w:r w:rsidR="00DE1A3E">
        <w:t>lassification</w:t>
      </w:r>
      <w:r>
        <w:t xml:space="preserve"> of </w:t>
      </w:r>
      <w:r w:rsidR="001F2A16">
        <w:t>t</w:t>
      </w:r>
      <w:r>
        <w:t>hymoma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678"/>
      </w:tblGrid>
      <w:tr w:rsidR="00DE1A3E" w:rsidRPr="001A175A" w14:paraId="00AC1B8E" w14:textId="77777777" w:rsidTr="005D60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B3B845" w14:textId="57F052C0" w:rsidR="00DE1A3E" w:rsidRPr="000E52F6" w:rsidRDefault="00E83C32" w:rsidP="00D134D2">
            <w:pPr>
              <w:pStyle w:val="Tablebody"/>
              <w:rPr>
                <w:b/>
                <w:bCs/>
              </w:rPr>
            </w:pPr>
            <w:r w:rsidRPr="000E52F6">
              <w:rPr>
                <w:rFonts w:hint="eastAsia"/>
                <w:b/>
                <w:bCs/>
              </w:rPr>
              <w:t>T</w:t>
            </w:r>
            <w:r w:rsidRPr="000E52F6">
              <w:rPr>
                <w:b/>
                <w:bCs/>
              </w:rPr>
              <w:t>yp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1E9082" w14:textId="77777777" w:rsidR="000E52F6" w:rsidRDefault="000E52F6" w:rsidP="000E52F6">
            <w:pPr>
              <w:pStyle w:val="Tablebody"/>
              <w:ind w:leftChars="133" w:left="319"/>
              <w:rPr>
                <w:rFonts w:eastAsiaTheme="minorEastAsia"/>
                <w:b/>
                <w:bCs/>
              </w:rPr>
            </w:pPr>
            <w:r w:rsidRPr="00C967FE">
              <w:rPr>
                <w:rFonts w:hint="eastAsia"/>
                <w:b/>
                <w:bCs/>
              </w:rPr>
              <w:t>n</w:t>
            </w:r>
            <w:r w:rsidRPr="00C967FE">
              <w:rPr>
                <w:b/>
                <w:bCs/>
              </w:rPr>
              <w:t xml:space="preserve"> (%)</w:t>
            </w:r>
          </w:p>
          <w:p w14:paraId="17B11CD7" w14:textId="4D9AA6DD" w:rsidR="00DE1A3E" w:rsidRPr="001A175A" w:rsidRDefault="000E52F6" w:rsidP="000E52F6">
            <w:pPr>
              <w:pStyle w:val="Tablebody"/>
              <w:ind w:leftChars="130" w:left="312"/>
            </w:pPr>
            <w:r w:rsidRPr="00C967FE">
              <w:rPr>
                <w:rFonts w:eastAsiaTheme="minorEastAsia" w:hint="eastAsia"/>
                <w:b/>
                <w:bCs/>
              </w:rPr>
              <w:t>(</w:t>
            </w:r>
            <w:r w:rsidRPr="00C967FE">
              <w:rPr>
                <w:rFonts w:eastAsiaTheme="minorEastAsia"/>
                <w:b/>
                <w:bCs/>
              </w:rPr>
              <w:t>total = 243)</w:t>
            </w:r>
          </w:p>
        </w:tc>
      </w:tr>
      <w:tr w:rsidR="00DE1A3E" w:rsidRPr="001A175A" w14:paraId="6691BFB8" w14:textId="77777777" w:rsidTr="005D6018"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A9D9F2" w14:textId="49F41BF2" w:rsidR="00DE1A3E" w:rsidRPr="001A175A" w:rsidRDefault="00DB2E0C" w:rsidP="00D134D2">
            <w:pPr>
              <w:pStyle w:val="Tablebody"/>
            </w:pPr>
            <w:r w:rsidRPr="001A175A">
              <w:rPr>
                <w:rFonts w:hint="eastAsia"/>
              </w:rPr>
              <w:t>A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01AFE12" w14:textId="574D489F" w:rsidR="00DE1A3E" w:rsidRPr="001A175A" w:rsidRDefault="006B1029" w:rsidP="005D6018">
            <w:pPr>
              <w:pStyle w:val="Tablebody"/>
              <w:ind w:leftChars="543" w:left="1303"/>
            </w:pPr>
            <w:r w:rsidRPr="001A175A">
              <w:rPr>
                <w:rFonts w:hint="eastAsia"/>
              </w:rPr>
              <w:t>1</w:t>
            </w:r>
            <w:r w:rsidRPr="001A175A">
              <w:t>7</w:t>
            </w:r>
            <w:r w:rsidR="000E52F6">
              <w:t xml:space="preserve"> </w:t>
            </w:r>
            <w:r w:rsidRPr="001A175A">
              <w:t>(7.0)</w:t>
            </w:r>
          </w:p>
        </w:tc>
      </w:tr>
      <w:tr w:rsidR="00DE1A3E" w:rsidRPr="001A175A" w14:paraId="001B1D03" w14:textId="77777777" w:rsidTr="005D6018">
        <w:tc>
          <w:tcPr>
            <w:tcW w:w="851" w:type="dxa"/>
            <w:shd w:val="clear" w:color="auto" w:fill="D9D9D9" w:themeFill="background1" w:themeFillShade="D9"/>
          </w:tcPr>
          <w:p w14:paraId="0074E51E" w14:textId="2E450223" w:rsidR="00DE1A3E" w:rsidRPr="001A175A" w:rsidRDefault="00DB2E0C" w:rsidP="00D134D2">
            <w:pPr>
              <w:pStyle w:val="Tablebody"/>
            </w:pPr>
            <w:r w:rsidRPr="001A175A">
              <w:rPr>
                <w:rFonts w:hint="eastAsia"/>
              </w:rPr>
              <w:t>A</w:t>
            </w:r>
            <w:r w:rsidRPr="001A175A">
              <w:t>B</w:t>
            </w:r>
          </w:p>
        </w:tc>
        <w:tc>
          <w:tcPr>
            <w:tcW w:w="4678" w:type="dxa"/>
          </w:tcPr>
          <w:p w14:paraId="1F865943" w14:textId="1EF065DC" w:rsidR="00DE1A3E" w:rsidRPr="001A175A" w:rsidRDefault="006B1029" w:rsidP="005D6018">
            <w:pPr>
              <w:pStyle w:val="Tablebody"/>
              <w:ind w:leftChars="543" w:left="1303"/>
            </w:pPr>
            <w:r w:rsidRPr="001A175A">
              <w:rPr>
                <w:rFonts w:hint="eastAsia"/>
              </w:rPr>
              <w:t>5</w:t>
            </w:r>
            <w:r w:rsidRPr="001A175A">
              <w:t>4</w:t>
            </w:r>
            <w:r w:rsidR="000E52F6">
              <w:t xml:space="preserve"> </w:t>
            </w:r>
            <w:r w:rsidRPr="001A175A">
              <w:t>(22.1)</w:t>
            </w:r>
          </w:p>
        </w:tc>
      </w:tr>
      <w:tr w:rsidR="00DE1A3E" w:rsidRPr="001A175A" w14:paraId="2B6E09DD" w14:textId="77777777" w:rsidTr="005D6018">
        <w:tc>
          <w:tcPr>
            <w:tcW w:w="851" w:type="dxa"/>
            <w:shd w:val="clear" w:color="auto" w:fill="D9D9D9" w:themeFill="background1" w:themeFillShade="D9"/>
          </w:tcPr>
          <w:p w14:paraId="2B34A783" w14:textId="0E8334FE" w:rsidR="00DE1A3E" w:rsidRPr="001A175A" w:rsidRDefault="00DB2E0C" w:rsidP="00D134D2">
            <w:pPr>
              <w:pStyle w:val="Tablebody"/>
            </w:pPr>
            <w:r w:rsidRPr="001A175A">
              <w:rPr>
                <w:rFonts w:hint="eastAsia"/>
              </w:rPr>
              <w:t>B</w:t>
            </w:r>
            <w:r w:rsidRPr="001A175A">
              <w:t>1</w:t>
            </w:r>
          </w:p>
        </w:tc>
        <w:tc>
          <w:tcPr>
            <w:tcW w:w="4678" w:type="dxa"/>
          </w:tcPr>
          <w:p w14:paraId="1E0B1D41" w14:textId="0F52D60A" w:rsidR="00DE1A3E" w:rsidRPr="001A175A" w:rsidRDefault="006175DA" w:rsidP="005D6018">
            <w:pPr>
              <w:pStyle w:val="Tablebody"/>
              <w:ind w:leftChars="543" w:left="1303"/>
            </w:pPr>
            <w:r w:rsidRPr="001A175A">
              <w:rPr>
                <w:rFonts w:hint="eastAsia"/>
              </w:rPr>
              <w:t>4</w:t>
            </w:r>
            <w:r w:rsidRPr="001A175A">
              <w:t>9 (20.1)</w:t>
            </w:r>
          </w:p>
        </w:tc>
      </w:tr>
      <w:tr w:rsidR="00DE1A3E" w:rsidRPr="001A175A" w14:paraId="45EA08B2" w14:textId="77777777" w:rsidTr="005D6018">
        <w:tc>
          <w:tcPr>
            <w:tcW w:w="851" w:type="dxa"/>
            <w:shd w:val="clear" w:color="auto" w:fill="D9D9D9" w:themeFill="background1" w:themeFillShade="D9"/>
          </w:tcPr>
          <w:p w14:paraId="377D2ACE" w14:textId="78764D5A" w:rsidR="00DE1A3E" w:rsidRPr="001A175A" w:rsidRDefault="00DB2E0C" w:rsidP="00D134D2">
            <w:pPr>
              <w:pStyle w:val="Tablebody"/>
            </w:pPr>
            <w:r w:rsidRPr="001A175A">
              <w:rPr>
                <w:rFonts w:hint="eastAsia"/>
              </w:rPr>
              <w:t>B</w:t>
            </w:r>
            <w:r w:rsidRPr="001A175A">
              <w:t>2</w:t>
            </w:r>
          </w:p>
        </w:tc>
        <w:tc>
          <w:tcPr>
            <w:tcW w:w="4678" w:type="dxa"/>
          </w:tcPr>
          <w:p w14:paraId="57DFF5EA" w14:textId="2713C3A8" w:rsidR="00DE1A3E" w:rsidRPr="001A175A" w:rsidRDefault="006175DA" w:rsidP="005D6018">
            <w:pPr>
              <w:pStyle w:val="Tablebody"/>
              <w:ind w:leftChars="543" w:left="1303"/>
            </w:pPr>
            <w:r w:rsidRPr="001A175A">
              <w:rPr>
                <w:rFonts w:hint="eastAsia"/>
              </w:rPr>
              <w:t>9</w:t>
            </w:r>
            <w:r w:rsidRPr="001A175A">
              <w:t>3 (</w:t>
            </w:r>
            <w:r w:rsidR="00540833" w:rsidRPr="001A175A">
              <w:t>38.1)</w:t>
            </w:r>
          </w:p>
        </w:tc>
      </w:tr>
      <w:tr w:rsidR="00DE1A3E" w:rsidRPr="001A175A" w14:paraId="799FFCE6" w14:textId="77777777" w:rsidTr="005D6018"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5C63B7" w14:textId="600AF764" w:rsidR="00DE1A3E" w:rsidRPr="001A175A" w:rsidRDefault="00DB2E0C" w:rsidP="00D134D2">
            <w:pPr>
              <w:pStyle w:val="Tablebody"/>
            </w:pPr>
            <w:r w:rsidRPr="001A175A">
              <w:rPr>
                <w:rFonts w:hint="eastAsia"/>
              </w:rPr>
              <w:t>B</w:t>
            </w:r>
            <w:r w:rsidRPr="001A175A">
              <w:t>3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96A2F28" w14:textId="03BAA39D" w:rsidR="00DE1A3E" w:rsidRPr="001A175A" w:rsidRDefault="00540833" w:rsidP="005D6018">
            <w:pPr>
              <w:pStyle w:val="Tablebody"/>
              <w:ind w:leftChars="543" w:left="1303"/>
            </w:pPr>
            <w:r w:rsidRPr="001A175A">
              <w:rPr>
                <w:rFonts w:hint="eastAsia"/>
              </w:rPr>
              <w:t>3</w:t>
            </w:r>
            <w:r w:rsidRPr="001A175A">
              <w:t>1 (12.7)</w:t>
            </w:r>
          </w:p>
        </w:tc>
      </w:tr>
    </w:tbl>
    <w:p w14:paraId="09621C86" w14:textId="66FF584F" w:rsidR="00E361EE" w:rsidRPr="005C3C84" w:rsidRDefault="00E361EE" w:rsidP="00C07677">
      <w:pPr>
        <w:rPr>
          <w:rFonts w:eastAsiaTheme="minorEastAsia"/>
          <w:bCs/>
        </w:rPr>
      </w:pPr>
    </w:p>
    <w:p w14:paraId="6CEBC203" w14:textId="77777777" w:rsidR="005C3C84" w:rsidRPr="00E361EE" w:rsidRDefault="005C3C84" w:rsidP="00C07677">
      <w:pPr>
        <w:rPr>
          <w:rFonts w:eastAsiaTheme="minorEastAsia"/>
          <w:bCs/>
        </w:rPr>
      </w:pPr>
    </w:p>
    <w:sectPr w:rsidR="005C3C84" w:rsidRPr="00E361EE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F567" w14:textId="77777777" w:rsidR="007A6185" w:rsidRDefault="007A6185" w:rsidP="0048221E">
      <w:r>
        <w:separator/>
      </w:r>
    </w:p>
  </w:endnote>
  <w:endnote w:type="continuationSeparator" w:id="0">
    <w:p w14:paraId="125C1541" w14:textId="77777777" w:rsidR="007A6185" w:rsidRDefault="007A6185" w:rsidP="0048221E">
      <w:r>
        <w:continuationSeparator/>
      </w:r>
    </w:p>
  </w:endnote>
  <w:endnote w:type="continuationNotice" w:id="1">
    <w:p w14:paraId="5788B100" w14:textId="77777777" w:rsidR="007A6185" w:rsidRDefault="007A61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DB1E4" w14:textId="77777777" w:rsidR="007A6185" w:rsidRDefault="007A6185" w:rsidP="0048221E">
      <w:r>
        <w:separator/>
      </w:r>
    </w:p>
  </w:footnote>
  <w:footnote w:type="continuationSeparator" w:id="0">
    <w:p w14:paraId="16DAE3CD" w14:textId="77777777" w:rsidR="007A6185" w:rsidRDefault="007A6185" w:rsidP="0048221E">
      <w:r>
        <w:continuationSeparator/>
      </w:r>
    </w:p>
  </w:footnote>
  <w:footnote w:type="continuationNotice" w:id="1">
    <w:p w14:paraId="555A89CB" w14:textId="77777777" w:rsidR="007A6185" w:rsidRDefault="007A61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6426992">
    <w:abstractNumId w:val="1"/>
  </w:num>
  <w:num w:numId="2" w16cid:durableId="1363749752">
    <w:abstractNumId w:val="6"/>
  </w:num>
  <w:num w:numId="3" w16cid:durableId="17511224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69599440">
    <w:abstractNumId w:val="2"/>
  </w:num>
  <w:num w:numId="5" w16cid:durableId="336539974">
    <w:abstractNumId w:val="3"/>
  </w:num>
  <w:num w:numId="6" w16cid:durableId="934627000">
    <w:abstractNumId w:val="0"/>
  </w:num>
  <w:num w:numId="7" w16cid:durableId="536745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jesBQC+5p0Z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64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2F6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19F"/>
    <w:rsid w:val="001E2903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895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2644"/>
    <w:rsid w:val="002328F7"/>
    <w:rsid w:val="00232EA8"/>
    <w:rsid w:val="00233076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70E"/>
    <w:rsid w:val="002D6841"/>
    <w:rsid w:val="002D6F78"/>
    <w:rsid w:val="002D7054"/>
    <w:rsid w:val="002D728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1F51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35B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A4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18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4C1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2AB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5C9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374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4C76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185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3D55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692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E7D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348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6A6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8D2"/>
    <w:rsid w:val="00A10920"/>
    <w:rsid w:val="00A115FB"/>
    <w:rsid w:val="00A1166F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A5C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44F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885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47D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336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D1F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BE1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Yoshikawa Hiroaki</cp:lastModifiedBy>
  <cp:revision>4</cp:revision>
  <cp:lastPrinted>2021-05-08T06:50:00Z</cp:lastPrinted>
  <dcterms:created xsi:type="dcterms:W3CDTF">2022-04-07T05:22:00Z</dcterms:created>
  <dcterms:modified xsi:type="dcterms:W3CDTF">2022-04-12T02:08:00Z</dcterms:modified>
</cp:coreProperties>
</file>